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516" w:rsidRPr="0065117B" w:rsidRDefault="00105516" w:rsidP="0010551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5117B">
        <w:rPr>
          <w:rStyle w:val="Heading2Char"/>
          <w:sz w:val="20"/>
          <w:szCs w:val="20"/>
          <w:lang w:val="en-GB"/>
        </w:rPr>
        <w:t>S2</w:t>
      </w:r>
      <w:r w:rsidRPr="0065117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g. </w:t>
      </w:r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 phylogenetic evidence of a genetic relationship of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ulinus</w:t>
      </w:r>
      <w:proofErr w:type="spellEnd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f.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utandaensis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thin the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ulinus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ropicus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>/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runcatus</w:t>
      </w:r>
      <w:proofErr w:type="spellEnd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mplex.  (a) </w:t>
      </w:r>
      <w:proofErr w:type="spellStart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>Phylogeography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ulinus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pp. A haplotype network showing the distribution of the haplotypes among lakes where UGSB 29948 represents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ulinus</w:t>
      </w:r>
      <w:proofErr w:type="spellEnd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f.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utandaensis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aplotype. Haplotypes are </w:t>
      </w:r>
      <w:proofErr w:type="spellStart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>coloured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ccording to their geographical occurrence. (b) Maximum likelihood phylogenetic tree showing the genetic relationship between </w:t>
      </w:r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B. </w:t>
      </w:r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f.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utandaensis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th other </w:t>
      </w:r>
      <w:proofErr w:type="spellStart"/>
      <w:r w:rsidRPr="006511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Bulinus</w:t>
      </w:r>
      <w:proofErr w:type="spellEnd"/>
      <w:r w:rsidRPr="006511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pp. Bootstrap support values above 0.50 are shown on the nodes. The scale bar represents the number of substitution per site according to the model of sequence evolution.</w:t>
      </w:r>
    </w:p>
    <w:p w:rsidR="00105516" w:rsidRPr="009D7BE5" w:rsidRDefault="00105516" w:rsidP="00105516">
      <w:pPr>
        <w:jc w:val="center"/>
        <w:rPr>
          <w:rFonts w:ascii="Times New Roman" w:hAnsi="Times New Roman" w:cs="Times New Roman"/>
          <w:b/>
          <w:color w:val="4472C4"/>
        </w:rPr>
      </w:pPr>
      <w:r w:rsidRPr="009D7BE5">
        <w:rPr>
          <w:rFonts w:ascii="Times New Roman" w:hAnsi="Times New Roman" w:cs="Times New Roman"/>
          <w:b/>
          <w:noProof/>
          <w:color w:val="4472C4"/>
          <w:lang/>
        </w:rPr>
        <w:drawing>
          <wp:inline distT="0" distB="0" distL="0" distR="0" wp14:anchorId="713063AB" wp14:editId="686C9692">
            <wp:extent cx="5588758" cy="5585250"/>
            <wp:effectExtent l="0" t="0" r="0" b="0"/>
            <wp:docPr id="7" name="Picture 7" descr="C:\Users\franc\Downloads\Tree combined with haplotype network_Edit for AQC_better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ranc\Downloads\Tree combined with haplotype network_Edit for AQC_better_page-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40" r="13986"/>
                    <a:stretch/>
                  </pic:blipFill>
                  <pic:spPr bwMode="auto">
                    <a:xfrm>
                      <a:off x="0" y="0"/>
                      <a:ext cx="5604833" cy="56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5516" w:rsidRPr="00F3404A" w:rsidRDefault="00105516" w:rsidP="00105516">
      <w:pPr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407C1A" w:rsidRDefault="00407C1A">
      <w:bookmarkStart w:id="0" w:name="_GoBack"/>
      <w:bookmarkEnd w:id="0"/>
    </w:p>
    <w:sectPr w:rsidR="0040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EC1"/>
    <w:rsid w:val="00077115"/>
    <w:rsid w:val="000E7B35"/>
    <w:rsid w:val="00105516"/>
    <w:rsid w:val="00392EC1"/>
    <w:rsid w:val="00407C1A"/>
    <w:rsid w:val="006A62F4"/>
    <w:rsid w:val="006D4CEB"/>
    <w:rsid w:val="00A77CED"/>
    <w:rsid w:val="00B02127"/>
    <w:rsid w:val="00BE56E3"/>
    <w:rsid w:val="00C1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C533A-FD49-4E6D-A7FF-99D78CA13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516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51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5516"/>
    <w:rPr>
      <w:rFonts w:ascii="Times New Roman" w:eastAsiaTheme="majorEastAsia" w:hAnsi="Times New Roman" w:cstheme="majorBidi"/>
      <w:b/>
      <w:sz w:val="24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11-30T07:05:00Z</dcterms:created>
  <dcterms:modified xsi:type="dcterms:W3CDTF">2025-11-30T07:05:00Z</dcterms:modified>
</cp:coreProperties>
</file>